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3FB" w:rsidRDefault="00BE23FB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440"/>
        <w:gridCol w:w="1350"/>
        <w:gridCol w:w="1350"/>
        <w:gridCol w:w="1715"/>
      </w:tblGrid>
      <w:tr w:rsidR="001F6C04" w:rsidRPr="00153F94" w:rsidTr="00F177CE">
        <w:tc>
          <w:tcPr>
            <w:tcW w:w="864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1F6C04" w:rsidRPr="00153F94" w:rsidRDefault="001F6C04" w:rsidP="006E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</w:t>
            </w:r>
            <w:r w:rsidR="006E5A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ribution of </w:t>
            </w:r>
            <w:r w:rsidR="008B335F">
              <w:rPr>
                <w:rFonts w:ascii="Times New Roman" w:hAnsi="Times New Roman" w:cs="Times New Roman"/>
                <w:sz w:val="24"/>
                <w:szCs w:val="24"/>
              </w:rPr>
              <w:t xml:space="preserve">pollutants averaged </w:t>
            </w:r>
            <w:r w:rsidR="00F177CE">
              <w:rPr>
                <w:rFonts w:ascii="Times New Roman" w:hAnsi="Times New Roman" w:cs="Times New Roman"/>
                <w:sz w:val="24"/>
                <w:szCs w:val="24"/>
              </w:rPr>
              <w:t>across</w:t>
            </w: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335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>entire pregnancy</w:t>
            </w:r>
          </w:p>
        </w:tc>
      </w:tr>
      <w:tr w:rsidR="001F6C04" w:rsidRPr="00153F94" w:rsidTr="00F177CE">
        <w:tc>
          <w:tcPr>
            <w:tcW w:w="2785" w:type="dxa"/>
            <w:tcBorders>
              <w:left w:val="nil"/>
              <w:bottom w:val="single" w:sz="4" w:space="0" w:color="auto"/>
              <w:right w:val="nil"/>
            </w:tcBorders>
          </w:tcPr>
          <w:p w:rsidR="001F6C04" w:rsidRPr="00153F94" w:rsidRDefault="001F6C04" w:rsidP="00691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1F6C04" w:rsidRPr="00153F94" w:rsidRDefault="001F6C04" w:rsidP="008B3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1F6C04" w:rsidRPr="00153F94" w:rsidRDefault="001F6C04" w:rsidP="008B335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1F6C04" w:rsidRPr="00153F94" w:rsidRDefault="001F6C04" w:rsidP="008B3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</w:tcPr>
          <w:p w:rsidR="001F6C04" w:rsidRPr="00153F94" w:rsidRDefault="001F6C04" w:rsidP="008B33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R*</w:t>
            </w:r>
          </w:p>
        </w:tc>
      </w:tr>
      <w:tr w:rsidR="001F6C04" w:rsidRPr="00153F94" w:rsidTr="00F177CE">
        <w:tc>
          <w:tcPr>
            <w:tcW w:w="2785" w:type="dxa"/>
            <w:tcBorders>
              <w:left w:val="nil"/>
              <w:bottom w:val="nil"/>
              <w:right w:val="nil"/>
            </w:tcBorders>
          </w:tcPr>
          <w:p w:rsidR="001F6C04" w:rsidRPr="00153F94" w:rsidRDefault="001F6C04" w:rsidP="001F6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F6C04" w:rsidRPr="00153F94" w:rsidTr="00F177CE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1F6C04" w:rsidRPr="001F6C04" w:rsidRDefault="001F6C04" w:rsidP="001F6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153F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p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1F6C04" w:rsidRPr="00153F94" w:rsidTr="00F177CE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1F6C04" w:rsidRPr="001F6C04" w:rsidRDefault="001F6C04" w:rsidP="001F6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153F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2B1E">
              <w:rPr>
                <w:rFonts w:eastAsia="Times New Roman" w:cstheme="minorHAnsi"/>
                <w:color w:val="000000"/>
                <w:sz w:val="24"/>
                <w:szCs w:val="24"/>
              </w:rPr>
              <w:t>µg/m</w:t>
            </w:r>
            <w:r w:rsidRPr="001C2B1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</w:tr>
      <w:tr w:rsidR="001F6C04" w:rsidRPr="00153F94" w:rsidTr="00F177CE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1F6C04" w:rsidRPr="00153F94" w:rsidRDefault="001F6C04" w:rsidP="001F6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153F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2B1E">
              <w:rPr>
                <w:rFonts w:eastAsia="Times New Roman" w:cstheme="minorHAnsi"/>
                <w:color w:val="000000"/>
                <w:sz w:val="24"/>
                <w:szCs w:val="24"/>
              </w:rPr>
              <w:t>µg/m</w:t>
            </w:r>
            <w:r w:rsidRPr="001C2B1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</w:tr>
      <w:tr w:rsidR="001F6C04" w:rsidRPr="00153F94" w:rsidTr="00F177CE">
        <w:tc>
          <w:tcPr>
            <w:tcW w:w="2785" w:type="dxa"/>
            <w:tcBorders>
              <w:top w:val="nil"/>
              <w:left w:val="nil"/>
              <w:right w:val="nil"/>
            </w:tcBorders>
          </w:tcPr>
          <w:p w:rsidR="001F6C04" w:rsidRPr="00153F94" w:rsidRDefault="001F6C04" w:rsidP="001F6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F94">
              <w:rPr>
                <w:rFonts w:ascii="Times New Roman" w:hAnsi="Times New Roman" w:cs="Times New Roman"/>
                <w:sz w:val="24"/>
                <w:szCs w:val="24"/>
              </w:rPr>
              <w:t>Traffic density (300m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.47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vAlign w:val="bottom"/>
          </w:tcPr>
          <w:p w:rsidR="001F6C04" w:rsidRPr="001F6C04" w:rsidRDefault="001F6C04" w:rsidP="001F6C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6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3</w:t>
            </w:r>
          </w:p>
        </w:tc>
      </w:tr>
      <w:tr w:rsidR="001F6C04" w:rsidRPr="00153F94" w:rsidTr="00F177CE">
        <w:tc>
          <w:tcPr>
            <w:tcW w:w="8640" w:type="dxa"/>
            <w:gridSpan w:val="5"/>
            <w:tcBorders>
              <w:left w:val="nil"/>
              <w:right w:val="nil"/>
            </w:tcBorders>
          </w:tcPr>
          <w:p w:rsidR="001F6C04" w:rsidRPr="00153F94" w:rsidRDefault="001F6C04" w:rsidP="00691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Interquartile range</w:t>
            </w:r>
            <w:r w:rsidR="006E5AD9">
              <w:rPr>
                <w:rFonts w:ascii="Times New Roman" w:hAnsi="Times New Roman" w:cs="Times New Roman"/>
                <w:sz w:val="24"/>
                <w:szCs w:val="24"/>
              </w:rPr>
              <w:t xml:space="preserve"> (25</w:t>
            </w:r>
            <w:r w:rsidR="006E5AD9" w:rsidRPr="006E5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6E5AD9">
              <w:rPr>
                <w:rFonts w:ascii="Times New Roman" w:hAnsi="Times New Roman" w:cs="Times New Roman"/>
                <w:sz w:val="24"/>
                <w:szCs w:val="24"/>
              </w:rPr>
              <w:t xml:space="preserve"> – 75</w:t>
            </w:r>
            <w:r w:rsidR="006E5AD9" w:rsidRPr="006E5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6E5AD9">
              <w:rPr>
                <w:rFonts w:ascii="Times New Roman" w:hAnsi="Times New Roman" w:cs="Times New Roman"/>
                <w:sz w:val="24"/>
                <w:szCs w:val="24"/>
              </w:rPr>
              <w:t xml:space="preserve"> percentiles)</w:t>
            </w:r>
          </w:p>
        </w:tc>
      </w:tr>
    </w:tbl>
    <w:p w:rsidR="00BE23FB" w:rsidRDefault="00BE23FB"/>
    <w:p w:rsidR="00BE23FB" w:rsidRDefault="00BE23FB"/>
    <w:p w:rsidR="00BE23FB" w:rsidRDefault="00BE23FB"/>
    <w:p w:rsidR="00BE23FB" w:rsidRDefault="00BE23FB"/>
    <w:tbl>
      <w:tblPr>
        <w:tblpPr w:leftFromText="180" w:rightFromText="180" w:vertAnchor="text" w:tblpXSpec="center" w:tblpY="1"/>
        <w:tblOverlap w:val="never"/>
        <w:tblW w:w="10314" w:type="dxa"/>
        <w:tblLook w:val="04A0" w:firstRow="1" w:lastRow="0" w:firstColumn="1" w:lastColumn="0" w:noHBand="0" w:noVBand="1"/>
      </w:tblPr>
      <w:tblGrid>
        <w:gridCol w:w="1455"/>
        <w:gridCol w:w="1710"/>
        <w:gridCol w:w="1974"/>
        <w:gridCol w:w="1879"/>
        <w:gridCol w:w="1887"/>
        <w:gridCol w:w="1409"/>
      </w:tblGrid>
      <w:tr w:rsidR="00E05791" w:rsidRPr="007635C9" w:rsidTr="003E00B1">
        <w:trPr>
          <w:trHeight w:val="580"/>
        </w:trPr>
        <w:tc>
          <w:tcPr>
            <w:tcW w:w="103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5791" w:rsidRPr="007635C9" w:rsidRDefault="00BE23FB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upplemental Table 2</w:t>
            </w:r>
            <w:r w:rsidR="00E05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adjusted a</w:t>
            </w:r>
            <w:r w:rsidR="00E05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sociations between air pollutants and preterm birth by gestational age and timing of exposure, and effect modification by the presence of maternal hypertension, 2000-2006.</w:t>
            </w:r>
          </w:p>
        </w:tc>
      </w:tr>
      <w:tr w:rsidR="00E05791" w:rsidRPr="007635C9" w:rsidTr="003E00B1">
        <w:trPr>
          <w:trHeight w:val="58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05791" w:rsidRPr="007635C9" w:rsidRDefault="00E05791" w:rsidP="008B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al Ag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05791" w:rsidRPr="007635C9" w:rsidRDefault="00E05791" w:rsidP="008B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utant Exposur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05791" w:rsidRPr="007635C9" w:rsidRDefault="00E05791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xposure period</w:t>
            </w:r>
          </w:p>
        </w:tc>
        <w:tc>
          <w:tcPr>
            <w:tcW w:w="3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05791" w:rsidRPr="007635C9" w:rsidRDefault="00E05791" w:rsidP="008B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dds Ratio</w:t>
            </w:r>
          </w:p>
          <w:p w:rsidR="00E05791" w:rsidRPr="007635C9" w:rsidRDefault="00E05791" w:rsidP="008B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(95% Confidence Intervals)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05791" w:rsidRPr="007635C9" w:rsidRDefault="00E05791" w:rsidP="008B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-value interaction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E23FB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E05791" w:rsidRPr="007635C9" w:rsidTr="003E00B1">
        <w:trPr>
          <w:trHeight w:val="305"/>
        </w:trPr>
        <w:tc>
          <w:tcPr>
            <w:tcW w:w="14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05791" w:rsidRPr="007635C9" w:rsidRDefault="00E05791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05791" w:rsidRPr="007635C9" w:rsidRDefault="00E05791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05791" w:rsidRPr="007635C9" w:rsidRDefault="00E05791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05791" w:rsidRPr="00FB036B" w:rsidRDefault="00E05791" w:rsidP="008B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With </w:t>
            </w:r>
            <w:proofErr w:type="spellStart"/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ypertension</w:t>
            </w:r>
            <w:r w:rsidR="00BE23FB" w:rsidRPr="00BE23FB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05791" w:rsidRPr="007635C9" w:rsidRDefault="00E05791" w:rsidP="008B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Without Hypertension</w:t>
            </w: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05791" w:rsidRPr="007635C9" w:rsidRDefault="00E05791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-36 weeks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2-1.16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3 (1.09-1.18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A84F26" w:rsidRPr="00C10298" w:rsidTr="003E00B1">
        <w:trPr>
          <w:trHeight w:val="319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2 (1.01-1.24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5 (1.01-1.0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9-1.10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8-1.0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81-1.01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5-1.0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A84F26" w:rsidRPr="002F5D82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6 (0.77-0.9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94-1.01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4-1.17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0 (1.06-1.14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6-1.17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 (1.01-1.0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87-1.0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 (1.01-1.0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87-1.0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9-1.0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84-1.04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9-1.0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1.00-1.24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 (1.05-1.1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9-1.2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0 (1.06-1.1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5-1.17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 (1.05-1.1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9-1.09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6 (1.02-1.09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1-1.1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95-1.02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1.00-1.24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4 (1.20-1.2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9-1.21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 (1.01-1.0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2-1.1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3 (1.00-1.0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7 (0.78-0.9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4 (0.91-0.9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A84F26" w:rsidRPr="00C10298" w:rsidTr="003E00B1">
        <w:trPr>
          <w:trHeight w:val="283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9 (0.80-0.99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6-1.0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fic Density</w:t>
            </w: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0.99-1.2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 (1.05-1.1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33 weeks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1-1.3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9 (1.09-1.29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2F5D82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95-1.39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87-1.02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79-1.17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90-1.0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72-1.08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8-1.16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73-1.09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7-1.1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97-1.4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6 (1.07-1.26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2F5D82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2 (1.03-1.4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3-1.0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3-1.20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9-1.1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77-1.1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 (1.01-1.1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75-1.09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8-1.1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7-1.30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5 (1.06-1.2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3-1.35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9 (1.10-1.29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87-1.27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3 (1.04-1.22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4-1.2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2 (1.04-1.21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5-1.23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95-1.11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1 (1.18-1.70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6 (1.35-1.5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1.00-1.4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2-1.0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5-1.2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8-1.14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7 (0.63-0.94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89-1.04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A84F26" w:rsidRPr="003F16C4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72-1.0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 (1.01-1.1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fic Density</w:t>
            </w: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9 (1.07-1.55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6 (1.07-1.26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3F16C4" w:rsidTr="003E00B1">
        <w:trPr>
          <w:trHeight w:val="280"/>
        </w:trPr>
        <w:tc>
          <w:tcPr>
            <w:tcW w:w="1455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31 weeks</w:t>
            </w:r>
          </w:p>
        </w:tc>
        <w:tc>
          <w:tcPr>
            <w:tcW w:w="1710" w:type="dxa"/>
            <w:vMerge w:val="restart"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70-1.19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4 (1.12-1.3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67-1.10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5-1.1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0.64-1.05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3-1.1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69-1.1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1-1.1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66-1.09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3-1.14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79-1.28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3 (1.12-1.3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79-1.23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0 (1.10-1.31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68-1.07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8-1.1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72-1.17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2-1.11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70-1.1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6-1.1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2 (0.38-0.71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2 (1.01-1.24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61-1.01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7 (1.07-1.29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4 (0.57-0.9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9-1.20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67-1.11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86-1.06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63-1.03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88-1.0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92-1.4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9 (1.27-1.5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79-1.2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99-1.1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74-1.17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7-1.16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  <w:highlight w:val="yellow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63-1.04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83-1.02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75-1.20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7-1.1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fic Density</w:t>
            </w: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70-1.15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3 (1.03-1.25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 w:val="restart"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7 weeks</w:t>
            </w:r>
          </w:p>
        </w:tc>
        <w:tc>
          <w:tcPr>
            <w:tcW w:w="1710" w:type="dxa"/>
            <w:vMerge w:val="restart"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(0.90-2.14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7-1.29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74-1.73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1-1.1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69-1.63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9-1.16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77-1.81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91-1.20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7 (1.06-2.3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9 (1.14-1.46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0.91-1.95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96-1.22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51-1.18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6-1.23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61-1.38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8-1.26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65-1.54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8 (1.03-1.34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0.92-2.00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7 (1.03-1.32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71-1.61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1-1.17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64-1.46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7 (0.76-0.99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78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  <w:p w:rsidR="00A84F26" w:rsidRPr="007635C9" w:rsidRDefault="00A84F26" w:rsidP="008B33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  <w:highlight w:val="yellow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6 (1.20-2.59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8 (1.40-1.78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0.89-1.91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94-1.20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67-1.48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3-1.19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RPr="00C10298" w:rsidTr="003E00B1">
        <w:trPr>
          <w:trHeight w:val="280"/>
        </w:trPr>
        <w:tc>
          <w:tcPr>
            <w:tcW w:w="1455" w:type="dxa"/>
            <w:vMerge/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74" w:type="dxa"/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st 6 weeks</w:t>
            </w:r>
          </w:p>
        </w:tc>
        <w:tc>
          <w:tcPr>
            <w:tcW w:w="1879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78-1.72)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4-1.21)</w:t>
            </w:r>
          </w:p>
        </w:tc>
        <w:tc>
          <w:tcPr>
            <w:tcW w:w="1409" w:type="dxa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4F26" w:rsidTr="003E00B1">
        <w:trPr>
          <w:trHeight w:val="280"/>
        </w:trPr>
        <w:tc>
          <w:tcPr>
            <w:tcW w:w="145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fic Density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:rsidR="00A84F26" w:rsidRPr="007635C9" w:rsidRDefault="00A84F26" w:rsidP="008B33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6100"/>
                <w:sz w:val="24"/>
                <w:szCs w:val="24"/>
              </w:rPr>
            </w:pPr>
            <w:r w:rsidRPr="007635C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ire pregnancy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0.85-1.89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8-1.27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bottom"/>
          </w:tcPr>
          <w:p w:rsidR="00A84F26" w:rsidRDefault="00A84F26" w:rsidP="008B335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05791" w:rsidRPr="007635C9" w:rsidTr="003E00B1">
        <w:trPr>
          <w:trHeight w:val="280"/>
        </w:trPr>
        <w:tc>
          <w:tcPr>
            <w:tcW w:w="10314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5791" w:rsidRPr="007635C9" w:rsidRDefault="00BE23FB" w:rsidP="008B335F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="00E05791" w:rsidRPr="007635C9">
              <w:rPr>
                <w:rFonts w:ascii="Times" w:hAnsi="Times" w:cs="Times New Roman"/>
                <w:sz w:val="24"/>
                <w:szCs w:val="24"/>
              </w:rPr>
              <w:t>Pregnancy</w:t>
            </w:r>
            <w:proofErr w:type="spellEnd"/>
            <w:r w:rsidR="00E05791" w:rsidRPr="007635C9">
              <w:rPr>
                <w:rFonts w:ascii="Times" w:hAnsi="Times" w:cs="Times New Roman"/>
                <w:sz w:val="24"/>
                <w:szCs w:val="24"/>
              </w:rPr>
              <w:t>-induced</w:t>
            </w:r>
            <w:r w:rsidR="00E05791">
              <w:rPr>
                <w:rFonts w:ascii="Times" w:hAnsi="Times" w:cs="Times New Roman"/>
                <w:sz w:val="24"/>
                <w:szCs w:val="24"/>
              </w:rPr>
              <w:t xml:space="preserve"> and pre-pregnancy hypertension</w:t>
            </w:r>
          </w:p>
          <w:p w:rsidR="00E05791" w:rsidRPr="007635C9" w:rsidRDefault="00BE23FB" w:rsidP="008B335F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E05791" w:rsidRPr="007635C9">
              <w:rPr>
                <w:rFonts w:ascii="Times" w:hAnsi="Times" w:cs="Times New Roman"/>
                <w:sz w:val="24"/>
                <w:szCs w:val="24"/>
              </w:rPr>
              <w:t>P</w:t>
            </w:r>
            <w:proofErr w:type="spellEnd"/>
            <w:r w:rsidR="00E05791" w:rsidRPr="007635C9">
              <w:rPr>
                <w:rFonts w:ascii="Times" w:hAnsi="Times" w:cs="Times New Roman"/>
                <w:sz w:val="24"/>
                <w:szCs w:val="24"/>
              </w:rPr>
              <w:t>-value</w:t>
            </w:r>
            <w:r w:rsidR="00E05791">
              <w:rPr>
                <w:rFonts w:ascii="Times" w:hAnsi="Times" w:cs="Times New Roman"/>
                <w:sz w:val="24"/>
                <w:szCs w:val="24"/>
              </w:rPr>
              <w:t>s</w:t>
            </w:r>
            <w:r w:rsidR="00E05791" w:rsidRPr="007635C9">
              <w:rPr>
                <w:rFonts w:ascii="Times" w:hAnsi="Times" w:cs="Times New Roman"/>
                <w:sz w:val="24"/>
                <w:szCs w:val="24"/>
              </w:rPr>
              <w:t xml:space="preserve"> &lt;0.2 for Wald’s Chi-squared test for interaction</w:t>
            </w:r>
            <w:r w:rsidR="00E05791">
              <w:rPr>
                <w:rFonts w:ascii="Times" w:hAnsi="Times" w:cs="Times New Roman"/>
                <w:sz w:val="24"/>
                <w:szCs w:val="24"/>
              </w:rPr>
              <w:t xml:space="preserve"> are reported</w:t>
            </w:r>
          </w:p>
        </w:tc>
      </w:tr>
    </w:tbl>
    <w:p w:rsidR="003E00B1" w:rsidRDefault="003E00B1"/>
    <w:p w:rsidR="003E00B1" w:rsidRDefault="003E00B1"/>
    <w:p w:rsidR="00E05791" w:rsidRDefault="003E00B1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E0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zzpsdsx0wtaaetd235paf1vpds9z20awfd&quot;&gt;Greenspace&lt;record-ids&gt;&lt;item&gt;39&lt;/item&gt;&lt;/record-ids&gt;&lt;/item&gt;&lt;/Libraries&gt;"/>
  </w:docVars>
  <w:rsids>
    <w:rsidRoot w:val="00E05791"/>
    <w:rsid w:val="00153F94"/>
    <w:rsid w:val="001F6C04"/>
    <w:rsid w:val="002E754B"/>
    <w:rsid w:val="003E00B1"/>
    <w:rsid w:val="00516F85"/>
    <w:rsid w:val="006E5AD9"/>
    <w:rsid w:val="007E6427"/>
    <w:rsid w:val="008B335F"/>
    <w:rsid w:val="00A84F26"/>
    <w:rsid w:val="00BE23FB"/>
    <w:rsid w:val="00E05791"/>
    <w:rsid w:val="00EB4C7C"/>
    <w:rsid w:val="00F1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AF36"/>
  <w15:chartTrackingRefBased/>
  <w15:docId w15:val="{C579EAE8-C6A6-4292-8497-69352FF0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79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00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00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00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00B1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7</TotalTime>
  <Pages>4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Weber</dc:creator>
  <cp:keywords/>
  <dc:description/>
  <cp:lastModifiedBy>Kari Weber</cp:lastModifiedBy>
  <cp:revision>7</cp:revision>
  <cp:lastPrinted>2019-06-12T17:52:00Z</cp:lastPrinted>
  <dcterms:created xsi:type="dcterms:W3CDTF">2019-06-11T18:08:00Z</dcterms:created>
  <dcterms:modified xsi:type="dcterms:W3CDTF">2019-06-12T21:59:00Z</dcterms:modified>
</cp:coreProperties>
</file>